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1D6A83" w14:textId="59AFC83F" w:rsidR="00CB01D0" w:rsidRPr="00CB01D0" w:rsidRDefault="005E72EF" w:rsidP="00CB01D0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CB01D0" w:rsidRPr="00CB01D0"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Digital Content</w:t>
      </w:r>
      <w:r w:rsidR="00CB01D0" w:rsidRPr="00CB01D0">
        <w:rPr>
          <w:rFonts w:ascii="Times New Roman" w:hAnsi="Times New Roman" w:cs="Times New Roman"/>
          <w:b/>
          <w:bCs/>
        </w:rPr>
        <w:t xml:space="preserve"> </w:t>
      </w:r>
      <w:r w:rsidR="00C71E88">
        <w:rPr>
          <w:rFonts w:ascii="Times New Roman" w:hAnsi="Times New Roman" w:cs="Times New Roman"/>
          <w:b/>
          <w:bCs/>
        </w:rPr>
        <w:t>9</w:t>
      </w:r>
      <w:r w:rsidR="00CB01D0" w:rsidRPr="00CB01D0">
        <w:rPr>
          <w:rFonts w:ascii="Times New Roman" w:hAnsi="Times New Roman" w:cs="Times New Roman"/>
          <w:b/>
          <w:bCs/>
        </w:rPr>
        <w:t>:  Association of Mastectomy Weight, TE Size, ADM Use, Position of Expander, Breast Cancer Status and Duration of Surgery with SSI within 180 days</w:t>
      </w:r>
    </w:p>
    <w:p w14:paraId="78F01D76" w14:textId="77777777" w:rsidR="00E04739" w:rsidRDefault="00E04739"/>
    <w:tbl>
      <w:tblPr>
        <w:tblW w:w="10540" w:type="dxa"/>
        <w:tblLook w:val="04A0" w:firstRow="1" w:lastRow="0" w:firstColumn="1" w:lastColumn="0" w:noHBand="0" w:noVBand="1"/>
      </w:tblPr>
      <w:tblGrid>
        <w:gridCol w:w="5980"/>
        <w:gridCol w:w="1680"/>
        <w:gridCol w:w="960"/>
        <w:gridCol w:w="960"/>
        <w:gridCol w:w="960"/>
      </w:tblGrid>
      <w:tr w:rsidR="00E04739" w:rsidRPr="00E04739" w14:paraId="04AAED05" w14:textId="77777777" w:rsidTr="00E04739">
        <w:trPr>
          <w:trHeight w:val="300"/>
        </w:trPr>
        <w:tc>
          <w:tcPr>
            <w:tcW w:w="59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73C42" w14:textId="77777777" w:rsidR="00E04739" w:rsidRPr="00E04739" w:rsidRDefault="00E04739" w:rsidP="00E04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arameter</w:t>
            </w:r>
          </w:p>
        </w:tc>
        <w:tc>
          <w:tcPr>
            <w:tcW w:w="168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FBC3D" w14:textId="77777777" w:rsidR="00E04739" w:rsidRPr="00E04739" w:rsidRDefault="00E04739" w:rsidP="00E047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xp(B)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5718F" w14:textId="77777777" w:rsidR="00E04739" w:rsidRPr="00E04739" w:rsidRDefault="00E04739" w:rsidP="00E047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% Wald Confidence Interval for Exp(B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26F77" w14:textId="77777777" w:rsidR="00E04739" w:rsidRPr="00E04739" w:rsidRDefault="00E04739" w:rsidP="00E0473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04739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04739" w:rsidRPr="00E04739" w14:paraId="63CDB06A" w14:textId="77777777" w:rsidTr="00E04739">
        <w:trPr>
          <w:trHeight w:val="300"/>
        </w:trPr>
        <w:tc>
          <w:tcPr>
            <w:tcW w:w="5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C53828E" w14:textId="77777777" w:rsidR="00E04739" w:rsidRPr="00E04739" w:rsidRDefault="00E04739" w:rsidP="00E04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AC43BBC" w14:textId="77777777" w:rsidR="00E04739" w:rsidRPr="00E04739" w:rsidRDefault="00E04739" w:rsidP="00E04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44CF9" w14:textId="77777777" w:rsidR="00E04739" w:rsidRPr="00E04739" w:rsidRDefault="00E04739" w:rsidP="00E047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79D6B4" w14:textId="77777777" w:rsidR="00E04739" w:rsidRPr="00E04739" w:rsidRDefault="00E04739" w:rsidP="00E047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pp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2EA71C" w14:textId="77777777" w:rsidR="00E04739" w:rsidRPr="00E04739" w:rsidRDefault="00E04739" w:rsidP="00E047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g.</w:t>
            </w:r>
          </w:p>
        </w:tc>
      </w:tr>
      <w:tr w:rsidR="00E04739" w:rsidRPr="00E04739" w14:paraId="390949F2" w14:textId="77777777" w:rsidTr="00E04739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0000" w:fill="D9D9D9"/>
            <w:hideMark/>
          </w:tcPr>
          <w:p w14:paraId="64F5CB24" w14:textId="77777777" w:rsidR="00E04739" w:rsidRPr="00E04739" w:rsidRDefault="00E04739" w:rsidP="00E04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an Mastectomy weight (g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hideMark/>
          </w:tcPr>
          <w:p w14:paraId="447F0EDA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hideMark/>
          </w:tcPr>
          <w:p w14:paraId="596994D0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hideMark/>
          </w:tcPr>
          <w:p w14:paraId="427EE4AD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000000" w:fill="FFFFFF"/>
            <w:noWrap/>
            <w:hideMark/>
          </w:tcPr>
          <w:p w14:paraId="19179705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33</w:t>
            </w:r>
          </w:p>
        </w:tc>
      </w:tr>
      <w:tr w:rsidR="00E04739" w:rsidRPr="00E04739" w14:paraId="5B9C149C" w14:textId="77777777" w:rsidTr="00E04739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0000" w:fill="FFFFFF"/>
            <w:hideMark/>
          </w:tcPr>
          <w:p w14:paraId="3466AC6B" w14:textId="77777777" w:rsidR="00E04739" w:rsidRPr="00E04739" w:rsidRDefault="00E04739" w:rsidP="00E04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    SPD</w:t>
            </w: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Mean Mastectomy weight (g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hideMark/>
          </w:tcPr>
          <w:p w14:paraId="61F1671A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hideMark/>
          </w:tcPr>
          <w:p w14:paraId="050D2F4F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hideMark/>
          </w:tcPr>
          <w:p w14:paraId="65DC9B86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000000" w:fill="FFFFFF"/>
            <w:noWrap/>
            <w:hideMark/>
          </w:tcPr>
          <w:p w14:paraId="5B475BDD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48</w:t>
            </w:r>
          </w:p>
        </w:tc>
      </w:tr>
      <w:tr w:rsidR="00E04739" w:rsidRPr="00E04739" w14:paraId="2210D62D" w14:textId="77777777" w:rsidTr="00E04739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808080"/>
            </w:tcBorders>
            <w:shd w:val="clear" w:color="000000" w:fill="FFFFFF"/>
            <w:hideMark/>
          </w:tcPr>
          <w:p w14:paraId="0DCF9106" w14:textId="77777777" w:rsidR="00E04739" w:rsidRPr="00E04739" w:rsidRDefault="00E04739" w:rsidP="00E04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    WPO</w:t>
            </w: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Mean Mastectomy weight (g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000000" w:fill="FFFFFF"/>
            <w:noWrap/>
            <w:hideMark/>
          </w:tcPr>
          <w:p w14:paraId="6EFB3951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000000" w:fill="FFFFFF"/>
            <w:noWrap/>
            <w:hideMark/>
          </w:tcPr>
          <w:p w14:paraId="36D2C3B9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000000" w:fill="FFFFFF"/>
            <w:noWrap/>
            <w:hideMark/>
          </w:tcPr>
          <w:p w14:paraId="4EAB6E3E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21B118CB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5</w:t>
            </w:r>
          </w:p>
        </w:tc>
      </w:tr>
      <w:tr w:rsidR="00E04739" w:rsidRPr="00E04739" w14:paraId="331D2ADA" w14:textId="77777777" w:rsidTr="00E04739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0000" w:fill="D9D9D9"/>
            <w:hideMark/>
          </w:tcPr>
          <w:p w14:paraId="7AF53930" w14:textId="77777777" w:rsidR="00E04739" w:rsidRPr="00E04739" w:rsidRDefault="00E04739" w:rsidP="00E04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anTissue</w:t>
            </w:r>
            <w:proofErr w:type="spellEnd"/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expander size (mL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hideMark/>
          </w:tcPr>
          <w:p w14:paraId="2C9FD329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hideMark/>
          </w:tcPr>
          <w:p w14:paraId="0A7494F4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hideMark/>
          </w:tcPr>
          <w:p w14:paraId="35830BF0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000000" w:fill="FFFFFF"/>
            <w:noWrap/>
            <w:hideMark/>
          </w:tcPr>
          <w:p w14:paraId="7F6DD1F9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05</w:t>
            </w:r>
          </w:p>
        </w:tc>
      </w:tr>
      <w:tr w:rsidR="00E04739" w:rsidRPr="00E04739" w14:paraId="5B514041" w14:textId="77777777" w:rsidTr="00E04739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0000" w:fill="FFFFFF"/>
            <w:hideMark/>
          </w:tcPr>
          <w:p w14:paraId="0101CE88" w14:textId="77777777" w:rsidR="00E04739" w:rsidRPr="00E04739" w:rsidRDefault="00E04739" w:rsidP="00E04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    SPD</w:t>
            </w: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anTissue</w:t>
            </w:r>
            <w:proofErr w:type="spellEnd"/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expander size (mL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hideMark/>
          </w:tcPr>
          <w:p w14:paraId="3D5CE902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hideMark/>
          </w:tcPr>
          <w:p w14:paraId="3063D502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hideMark/>
          </w:tcPr>
          <w:p w14:paraId="00EF8685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000000" w:fill="FFFFFF"/>
            <w:noWrap/>
            <w:hideMark/>
          </w:tcPr>
          <w:p w14:paraId="0008592A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34</w:t>
            </w:r>
          </w:p>
        </w:tc>
      </w:tr>
      <w:tr w:rsidR="00E04739" w:rsidRPr="00E04739" w14:paraId="2DBC9F52" w14:textId="77777777" w:rsidTr="00E04739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808080"/>
            </w:tcBorders>
            <w:shd w:val="clear" w:color="000000" w:fill="FFFFFF"/>
            <w:hideMark/>
          </w:tcPr>
          <w:p w14:paraId="571AD217" w14:textId="77777777" w:rsidR="00E04739" w:rsidRPr="00E04739" w:rsidRDefault="00E04739" w:rsidP="00E04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    WPO</w:t>
            </w: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anTissue</w:t>
            </w:r>
            <w:proofErr w:type="spellEnd"/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expander size (mL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000000" w:fill="FFFFFF"/>
            <w:noWrap/>
            <w:hideMark/>
          </w:tcPr>
          <w:p w14:paraId="3AFAB331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000000" w:fill="FFFFFF"/>
            <w:noWrap/>
            <w:hideMark/>
          </w:tcPr>
          <w:p w14:paraId="3EB93BCA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000000" w:fill="FFFFFF"/>
            <w:noWrap/>
            <w:hideMark/>
          </w:tcPr>
          <w:p w14:paraId="633777D1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1FC790C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67</w:t>
            </w:r>
          </w:p>
        </w:tc>
      </w:tr>
      <w:tr w:rsidR="00E04739" w:rsidRPr="00E04739" w14:paraId="0692529E" w14:textId="77777777" w:rsidTr="00E04739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0000" w:fill="E0E0E0"/>
            <w:hideMark/>
          </w:tcPr>
          <w:p w14:paraId="3838DE16" w14:textId="77777777" w:rsidR="00E04739" w:rsidRPr="00E04739" w:rsidRDefault="00E04739" w:rsidP="00E04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Acellular Dermal Matrix (ADM) used, </w:t>
            </w:r>
            <w:proofErr w:type="gramStart"/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  <w:proofErr w:type="gram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hideMark/>
          </w:tcPr>
          <w:p w14:paraId="78ACCEE6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hideMark/>
          </w:tcPr>
          <w:p w14:paraId="188A56C0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hideMark/>
          </w:tcPr>
          <w:p w14:paraId="0E2ECDB5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000000" w:fill="FFFFFF"/>
            <w:noWrap/>
            <w:hideMark/>
          </w:tcPr>
          <w:p w14:paraId="349656F2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26</w:t>
            </w:r>
          </w:p>
        </w:tc>
      </w:tr>
      <w:tr w:rsidR="00E04739" w:rsidRPr="00E04739" w14:paraId="0A0C3B41" w14:textId="77777777" w:rsidTr="00E04739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0000" w:fill="FFFFFF"/>
            <w:hideMark/>
          </w:tcPr>
          <w:p w14:paraId="36781C90" w14:textId="77777777" w:rsidR="00E04739" w:rsidRPr="00E04739" w:rsidRDefault="00E04739" w:rsidP="00E04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    SPD</w:t>
            </w: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cellular Dermal Matrix used, </w:t>
            </w:r>
            <w:proofErr w:type="gramStart"/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  <w:proofErr w:type="gram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hideMark/>
          </w:tcPr>
          <w:p w14:paraId="38EC9DC0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hideMark/>
          </w:tcPr>
          <w:p w14:paraId="686C95A1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hideMark/>
          </w:tcPr>
          <w:p w14:paraId="28B53B40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000000" w:fill="FFFFFF"/>
            <w:noWrap/>
            <w:hideMark/>
          </w:tcPr>
          <w:p w14:paraId="4BAEC018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49</w:t>
            </w:r>
          </w:p>
        </w:tc>
      </w:tr>
      <w:tr w:rsidR="00E04739" w:rsidRPr="00E04739" w14:paraId="0DCD1A00" w14:textId="77777777" w:rsidTr="00E04739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808080"/>
            </w:tcBorders>
            <w:shd w:val="clear" w:color="000000" w:fill="FFFFFF"/>
            <w:hideMark/>
          </w:tcPr>
          <w:p w14:paraId="1249DA9F" w14:textId="77777777" w:rsidR="00E04739" w:rsidRPr="00E04739" w:rsidRDefault="00E04739" w:rsidP="00E04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    WPO</w:t>
            </w: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cellular Dermal Matrix used, </w:t>
            </w:r>
            <w:proofErr w:type="gramStart"/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  <w:proofErr w:type="gram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000000" w:fill="FFFFFF"/>
            <w:noWrap/>
            <w:hideMark/>
          </w:tcPr>
          <w:p w14:paraId="3654CD78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000000" w:fill="FFFFFF"/>
            <w:noWrap/>
            <w:hideMark/>
          </w:tcPr>
          <w:p w14:paraId="6E5B47E9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000000" w:fill="FFFFFF"/>
            <w:noWrap/>
            <w:hideMark/>
          </w:tcPr>
          <w:p w14:paraId="3EE2B53F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1A50189E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93</w:t>
            </w:r>
          </w:p>
        </w:tc>
      </w:tr>
      <w:tr w:rsidR="00E04739" w:rsidRPr="00E04739" w14:paraId="39EE2254" w14:textId="77777777" w:rsidTr="00E04739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0000" w:fill="E0E0E0"/>
            <w:hideMark/>
          </w:tcPr>
          <w:p w14:paraId="106B391C" w14:textId="77777777" w:rsidR="00E04739" w:rsidRPr="00E04739" w:rsidRDefault="00E04739" w:rsidP="00E04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Position of </w:t>
            </w:r>
            <w:proofErr w:type="spellStart"/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xpander_Prepectoral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hideMark/>
          </w:tcPr>
          <w:p w14:paraId="7C7AA91B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hideMark/>
          </w:tcPr>
          <w:p w14:paraId="08B66B05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hideMark/>
          </w:tcPr>
          <w:p w14:paraId="59345C2E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000000" w:fill="FFFFFF"/>
            <w:noWrap/>
            <w:hideMark/>
          </w:tcPr>
          <w:p w14:paraId="48C147D9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30</w:t>
            </w:r>
          </w:p>
        </w:tc>
      </w:tr>
      <w:tr w:rsidR="00E04739" w:rsidRPr="00E04739" w14:paraId="71A79B1B" w14:textId="77777777" w:rsidTr="00E04739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0000" w:fill="FFFFFF"/>
            <w:hideMark/>
          </w:tcPr>
          <w:p w14:paraId="7FA7C9D4" w14:textId="77777777" w:rsidR="00E04739" w:rsidRPr="00E04739" w:rsidRDefault="00E04739" w:rsidP="00E04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   SPD</w:t>
            </w: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[Position of </w:t>
            </w:r>
            <w:proofErr w:type="spellStart"/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xpander_Prepectoral</w:t>
            </w:r>
            <w:proofErr w:type="spellEnd"/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hideMark/>
          </w:tcPr>
          <w:p w14:paraId="62F6B7A2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hideMark/>
          </w:tcPr>
          <w:p w14:paraId="2DEFB82A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hideMark/>
          </w:tcPr>
          <w:p w14:paraId="6078F5D4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000000" w:fill="FFFFFF"/>
            <w:noWrap/>
            <w:hideMark/>
          </w:tcPr>
          <w:p w14:paraId="1B7BA64D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84</w:t>
            </w:r>
          </w:p>
        </w:tc>
      </w:tr>
      <w:tr w:rsidR="00E04739" w:rsidRPr="00E04739" w14:paraId="7FD0ADFE" w14:textId="77777777" w:rsidTr="00E04739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808080"/>
            </w:tcBorders>
            <w:shd w:val="clear" w:color="000000" w:fill="FFFFFF"/>
            <w:hideMark/>
          </w:tcPr>
          <w:p w14:paraId="45F6516C" w14:textId="77777777" w:rsidR="00E04739" w:rsidRPr="00E04739" w:rsidRDefault="00E04739" w:rsidP="00E04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   WPO</w:t>
            </w: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[Position of </w:t>
            </w:r>
            <w:proofErr w:type="spellStart"/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xpander_Prepectoral</w:t>
            </w:r>
            <w:proofErr w:type="spellEnd"/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]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000000" w:fill="FFFFFF"/>
            <w:noWrap/>
            <w:hideMark/>
          </w:tcPr>
          <w:p w14:paraId="159E6465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369E+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000000" w:fill="FFFFFF"/>
            <w:noWrap/>
            <w:hideMark/>
          </w:tcPr>
          <w:p w14:paraId="787E2718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000000" w:fill="FFFFFF"/>
            <w:noWrap/>
            <w:hideMark/>
          </w:tcPr>
          <w:p w14:paraId="1AAEAA99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39D37232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E04739" w:rsidRPr="00E04739" w14:paraId="035B1859" w14:textId="77777777" w:rsidTr="00E04739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0000" w:fill="E0E0E0"/>
            <w:hideMark/>
          </w:tcPr>
          <w:p w14:paraId="03AFF492" w14:textId="77777777" w:rsidR="00E04739" w:rsidRPr="00E04739" w:rsidRDefault="00E04739" w:rsidP="00E04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Breast Cancer </w:t>
            </w:r>
            <w:proofErr w:type="spellStart"/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atus_DCI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hideMark/>
          </w:tcPr>
          <w:p w14:paraId="10462BEE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hideMark/>
          </w:tcPr>
          <w:p w14:paraId="6F100759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hideMark/>
          </w:tcPr>
          <w:p w14:paraId="54F6E2E2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000000" w:fill="FFFFFF"/>
            <w:noWrap/>
            <w:hideMark/>
          </w:tcPr>
          <w:p w14:paraId="1E6AD431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91</w:t>
            </w:r>
          </w:p>
        </w:tc>
      </w:tr>
      <w:tr w:rsidR="00E04739" w:rsidRPr="00E04739" w14:paraId="2CD308DF" w14:textId="77777777" w:rsidTr="00E04739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4" w:space="0" w:color="808080"/>
              <w:right w:val="single" w:sz="4" w:space="0" w:color="808080"/>
            </w:tcBorders>
            <w:shd w:val="clear" w:color="000000" w:fill="E0E0E0"/>
            <w:hideMark/>
          </w:tcPr>
          <w:p w14:paraId="58C1B8D1" w14:textId="77777777" w:rsidR="00E04739" w:rsidRPr="00E04739" w:rsidRDefault="00E04739" w:rsidP="00E04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Breast Cancer </w:t>
            </w:r>
            <w:proofErr w:type="spellStart"/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atus_Invasive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hideMark/>
          </w:tcPr>
          <w:p w14:paraId="1ADC0365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hideMark/>
          </w:tcPr>
          <w:p w14:paraId="057AE887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FFFFFF"/>
            <w:noWrap/>
            <w:hideMark/>
          </w:tcPr>
          <w:p w14:paraId="5737244F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808080"/>
              <w:right w:val="single" w:sz="8" w:space="0" w:color="auto"/>
            </w:tcBorders>
            <w:shd w:val="clear" w:color="000000" w:fill="FFFFFF"/>
            <w:noWrap/>
            <w:hideMark/>
          </w:tcPr>
          <w:p w14:paraId="7978DD69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32</w:t>
            </w:r>
          </w:p>
        </w:tc>
      </w:tr>
      <w:tr w:rsidR="00E04739" w:rsidRPr="00E04739" w14:paraId="5D9FAB02" w14:textId="77777777" w:rsidTr="00E04739">
        <w:trPr>
          <w:trHeight w:val="300"/>
        </w:trPr>
        <w:tc>
          <w:tcPr>
            <w:tcW w:w="59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808080"/>
            </w:tcBorders>
            <w:shd w:val="clear" w:color="000000" w:fill="E0E0E0"/>
            <w:hideMark/>
          </w:tcPr>
          <w:p w14:paraId="37081314" w14:textId="77777777" w:rsidR="00E04739" w:rsidRPr="00E04739" w:rsidRDefault="00E04739" w:rsidP="00E047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uration of surgery (hours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808080"/>
            </w:tcBorders>
            <w:shd w:val="clear" w:color="000000" w:fill="FFFFFF"/>
            <w:noWrap/>
            <w:hideMark/>
          </w:tcPr>
          <w:p w14:paraId="4BD0A55B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808080"/>
            </w:tcBorders>
            <w:shd w:val="clear" w:color="000000" w:fill="FFFFFF"/>
            <w:noWrap/>
            <w:hideMark/>
          </w:tcPr>
          <w:p w14:paraId="1E646BA7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808080"/>
            </w:tcBorders>
            <w:shd w:val="clear" w:color="000000" w:fill="FFFFFF"/>
            <w:noWrap/>
            <w:hideMark/>
          </w:tcPr>
          <w:p w14:paraId="0D82A61C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14:paraId="682B3BBD" w14:textId="77777777" w:rsidR="00E04739" w:rsidRPr="00E04739" w:rsidRDefault="00E04739" w:rsidP="00E0473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04739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30</w:t>
            </w:r>
          </w:p>
        </w:tc>
      </w:tr>
    </w:tbl>
    <w:p w14:paraId="7D9135B3" w14:textId="77777777" w:rsidR="00E04739" w:rsidRDefault="00E04739"/>
    <w:sectPr w:rsidR="00E04739" w:rsidSect="00E04739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739"/>
    <w:rsid w:val="00103B23"/>
    <w:rsid w:val="003A0CAC"/>
    <w:rsid w:val="0044099C"/>
    <w:rsid w:val="005E72EF"/>
    <w:rsid w:val="00A54115"/>
    <w:rsid w:val="00BA0D65"/>
    <w:rsid w:val="00C37A2B"/>
    <w:rsid w:val="00C71E88"/>
    <w:rsid w:val="00CB01D0"/>
    <w:rsid w:val="00E04739"/>
    <w:rsid w:val="00F97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3AF3E"/>
  <w15:chartTrackingRefBased/>
  <w15:docId w15:val="{17014218-91E7-4A9E-BA4E-D45D7F11C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200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inder Kaur</dc:creator>
  <cp:keywords/>
  <dc:description/>
  <cp:lastModifiedBy>Surinder Kaur</cp:lastModifiedBy>
  <cp:revision>6</cp:revision>
  <dcterms:created xsi:type="dcterms:W3CDTF">2024-08-26T18:54:00Z</dcterms:created>
  <dcterms:modified xsi:type="dcterms:W3CDTF">2025-08-19T21:09:00Z</dcterms:modified>
</cp:coreProperties>
</file>